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2-03T00:00:00Z">
              <w:dateFormat w:val="M/d/yyyy"/>
              <w:lid w:val="en-US"/>
              <w:storeMappedDataAs w:val="dateTime"/>
              <w:calendar w:val="gregorian"/>
            </w:date>
          </w:sdtPr>
          <w:sdtEndPr/>
          <w:sdtContent>
            <w:tc>
              <w:tcPr>
                <w:tcW w:w="7920" w:type="dxa"/>
                <w:tcBorders>
                  <w:bottom w:val="single" w:sz="4" w:space="0" w:color="auto"/>
                </w:tcBorders>
              </w:tcPr>
              <w:p w14:paraId="72891EAB" w14:textId="55E9D5E1" w:rsidR="00B92965" w:rsidRDefault="00355A3C" w:rsidP="00B92965">
                <w:r>
                  <w:t>2/3/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A0D515E" w:rsidR="00B92965" w:rsidRDefault="00355A3C" w:rsidP="00B92965">
                <w:r>
                  <w:t>Marcus Edward Gree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7CC992A" w:rsidR="00B92965" w:rsidRDefault="006F0CD3" w:rsidP="00B92965">
                <w:r>
                  <w:t>Two-year follow-up of infant and maternal outcomes after planned early delivery or expectant management for late preterm pre-eclampsia (PHOENIX): a randomized controlled trial</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75A4EB71" w:rsidR="00B92965" w:rsidRDefault="006F0CD3" w:rsidP="00B92965">
                <w:r>
                  <w:t>BJOG-21-1267</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5A417865" w:rsidR="00F52A77" w:rsidRDefault="00355A3C"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66DFA2E" w:rsidR="00F52A77" w:rsidRDefault="00355A3C"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6AEDD63" w:rsidR="00F52A77" w:rsidRDefault="00355A3C"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4077113B" w:rsidR="00F52A77" w:rsidRDefault="00355A3C"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F64884C" w:rsidR="00F52A77" w:rsidRDefault="00355A3C"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2459470B" w:rsidR="00F52A77" w:rsidRDefault="00355A3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0031038D" w:rsidR="00F52A77" w:rsidRDefault="00355A3C"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0EB5E28A" w:rsidR="00AC2BE6" w:rsidRDefault="00355A3C"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F9D46F6" w:rsidR="00F52A77" w:rsidRDefault="00355A3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6EB2EC1" w:rsidR="00F52A77" w:rsidRDefault="00355A3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C72E5BF" w:rsidR="00F52A77" w:rsidRDefault="00355A3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529C754" w:rsidR="00F52A77" w:rsidRDefault="00355A3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1DCD0D84" w:rsidR="00F52A77" w:rsidRDefault="00355A3C"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47C94355" w:rsidR="00F52A77" w:rsidRDefault="00355A3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E104FA" w14:textId="77777777" w:rsidR="00472C89" w:rsidRDefault="00472C89" w:rsidP="00E23042">
      <w:r>
        <w:separator/>
      </w:r>
    </w:p>
  </w:endnote>
  <w:endnote w:type="continuationSeparator" w:id="0">
    <w:p w14:paraId="48D3A5BD" w14:textId="77777777" w:rsidR="00472C89" w:rsidRDefault="00472C8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9BE93A" w14:textId="77777777" w:rsidR="00472C89" w:rsidRDefault="00472C89" w:rsidP="00E23042">
      <w:r>
        <w:separator/>
      </w:r>
    </w:p>
  </w:footnote>
  <w:footnote w:type="continuationSeparator" w:id="0">
    <w:p w14:paraId="4F07AE27" w14:textId="77777777" w:rsidR="00472C89" w:rsidRDefault="00472C8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355A3C"/>
    <w:rsid w:val="00432B4B"/>
    <w:rsid w:val="00472C89"/>
    <w:rsid w:val="004F1DCB"/>
    <w:rsid w:val="004F79FD"/>
    <w:rsid w:val="005031F7"/>
    <w:rsid w:val="00507BC6"/>
    <w:rsid w:val="00530CFE"/>
    <w:rsid w:val="00587022"/>
    <w:rsid w:val="005918F6"/>
    <w:rsid w:val="005A7BB7"/>
    <w:rsid w:val="00621D7D"/>
    <w:rsid w:val="00690CF1"/>
    <w:rsid w:val="006915AC"/>
    <w:rsid w:val="006F0CD3"/>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A2EA1"/>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892291"/>
    <w:rsid w:val="009C63DD"/>
    <w:rsid w:val="00B95596"/>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38</Words>
  <Characters>250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rcus Green</cp:lastModifiedBy>
  <cp:revision>2</cp:revision>
  <dcterms:created xsi:type="dcterms:W3CDTF">2022-02-03T07:53:00Z</dcterms:created>
  <dcterms:modified xsi:type="dcterms:W3CDTF">2022-02-03T07:53:00Z</dcterms:modified>
</cp:coreProperties>
</file>